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C20AE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eastAsia" w:ascii="Times New Roman" w:hAnsi="Times New Roman" w:cs="Times New Roman"/>
          <w:lang w:val="en-US" w:eastAsia="zh-CN"/>
        </w:rPr>
        <w:t xml:space="preserve">incidence </w:t>
      </w:r>
      <w:r>
        <w:rPr>
          <w:rFonts w:hint="default" w:ascii="Times New Roman" w:hAnsi="Times New Roman" w:cs="Times New Roman"/>
        </w:rPr>
        <w:t>of pancreatitis cases and rates among aged 15-39 years in 1990 and 2021 across 204 countries, and the trends from 1990 to 2021.</w:t>
      </w:r>
    </w:p>
    <w:tbl>
      <w:tblPr>
        <w:tblStyle w:val="3"/>
        <w:tblW w:w="9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480"/>
        <w:gridCol w:w="1537"/>
        <w:gridCol w:w="990"/>
        <w:gridCol w:w="1403"/>
        <w:gridCol w:w="1372"/>
        <w:gridCol w:w="1334"/>
      </w:tblGrid>
      <w:tr w14:paraId="07521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25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5D7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tion</w:t>
            </w:r>
          </w:p>
        </w:tc>
        <w:tc>
          <w:tcPr>
            <w:tcW w:w="4007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C9E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cidence  cases</w:t>
            </w:r>
          </w:p>
        </w:tc>
        <w:tc>
          <w:tcPr>
            <w:tcW w:w="4109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BD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I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ncidence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 xml:space="preserve"> rates</w:t>
            </w:r>
          </w:p>
        </w:tc>
      </w:tr>
      <w:tr w14:paraId="75879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FE8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90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thousand</w:t>
            </w:r>
          </w:p>
          <w:p w14:paraId="1874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347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2021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thousand</w:t>
            </w:r>
          </w:p>
          <w:p w14:paraId="66AB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35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ercentage</w:t>
            </w:r>
          </w:p>
          <w:p w14:paraId="284C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hange</w:t>
            </w:r>
          </w:p>
          <w:p w14:paraId="279E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100%)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F48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per</w:t>
            </w:r>
          </w:p>
          <w:p w14:paraId="755B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207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2021 per </w:t>
            </w:r>
          </w:p>
          <w:p w14:paraId="3836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843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EAPC</w:t>
            </w:r>
          </w:p>
          <w:p w14:paraId="48BAE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 CI)</w:t>
            </w:r>
          </w:p>
        </w:tc>
      </w:tr>
      <w:tr w14:paraId="7C77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DB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F48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5.73 (130.81-558.79)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E2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6.33 (614.1-1971.58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08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58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63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8 (4.15-17.74)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46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22 (5.02-16.13)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33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 (0.56-1.09)</w:t>
            </w:r>
          </w:p>
        </w:tc>
      </w:tr>
      <w:tr w14:paraId="1C130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b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4.81 (234.4-440.4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9.97 (115.31-24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87 (16.5-31.0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3 (12.16-25.4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4 (-1.27--0.81)</w:t>
            </w:r>
          </w:p>
        </w:tc>
      </w:tr>
      <w:tr w14:paraId="658B5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ge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3.36 (371.05-1037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3.03 (808.94-1801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D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07 (3.67-10.2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12 (4.75-10.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5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62-0.73)</w:t>
            </w:r>
          </w:p>
        </w:tc>
      </w:tr>
      <w:tr w14:paraId="07FF8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C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7 (4.18-12.1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81 (5.26-1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48 (20.65-59.9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67 (30.08-61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1 (0.72-1.9)</w:t>
            </w:r>
          </w:p>
        </w:tc>
      </w:tr>
      <w:tr w14:paraId="32004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dorr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5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53 (2.38-4.9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3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3 (1.75-3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11 (9.51-19.6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6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31 (6.85-14.5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9 (-0.89--0.29)</w:t>
            </w:r>
          </w:p>
        </w:tc>
      </w:tr>
      <w:tr w14:paraId="6465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3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go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D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2.76 (448.65-1415.0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81.54 (1592.28-43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0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03 (11.47-36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04 (13.09-35.8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26-0.7)</w:t>
            </w:r>
          </w:p>
        </w:tc>
      </w:tr>
      <w:tr w14:paraId="061B5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57 (4.77-6.5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3 (3.99-7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E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6 (18.48-25.4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19 (11.59-21.2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 (-0.67-0.14)</w:t>
            </w:r>
          </w:p>
        </w:tc>
      </w:tr>
      <w:tr w14:paraId="54720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87.69 (5295.07-6468.6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17.86 (4793.19-5877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2 (43.35-52.9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5 (27.35-33.5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2 (-1.52--0.71)</w:t>
            </w:r>
          </w:p>
        </w:tc>
      </w:tr>
      <w:tr w14:paraId="49623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2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m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8.7 (185.64-352.0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4.86 (163.41-288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7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 (12.92-24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99 (15.2-26.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2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-0.3-0.56)</w:t>
            </w:r>
          </w:p>
        </w:tc>
      </w:tr>
      <w:tr w14:paraId="4016D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3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0.82 (675.72-921.7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2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4.37 (608.63-905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3 (9.98-13.6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59 (7.02-10.4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4 (-1.17--0.72)</w:t>
            </w:r>
          </w:p>
        </w:tc>
      </w:tr>
      <w:tr w14:paraId="28A0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6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8.46 (667.91-855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A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3.81 (271.04-366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27 (22.25-28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2 (9.6-12.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85 (-3.02--2.67)</w:t>
            </w:r>
          </w:p>
        </w:tc>
      </w:tr>
      <w:tr w14:paraId="7E29B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A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7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6.22 (632.15-1347.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D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27.43 (772.07-2082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0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72 (19.89-42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34 (18.23-49.1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 (-0.55-0.04)</w:t>
            </w:r>
          </w:p>
        </w:tc>
      </w:tr>
      <w:tr w14:paraId="369D0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hama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32 (59.71-8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.5 (69.04-108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74 (50.59-67.7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6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93 (44.64-70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3 (-0.41--0.06)</w:t>
            </w:r>
          </w:p>
        </w:tc>
      </w:tr>
      <w:tr w14:paraId="0DDA7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E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hra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68 (23.41-42.4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82 (56.45-1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36 (9.13-16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4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2 (8.02-14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5 (-0.38--0.13)</w:t>
            </w:r>
          </w:p>
        </w:tc>
      </w:tr>
      <w:tr w14:paraId="74CBD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6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179.74 (18828.16-35473.7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524.75 (20299.62-50275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02 (44.61-84.0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5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72 (29.5-73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8 (-0.89--0.67)</w:t>
            </w:r>
          </w:p>
        </w:tc>
      </w:tr>
      <w:tr w14:paraId="22496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4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B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93 (32.29-42.3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15 (19.06-30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83 (29.59-38.8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45 (19.3-31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E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5 (-1.6--1.1)</w:t>
            </w:r>
          </w:p>
        </w:tc>
      </w:tr>
      <w:tr w14:paraId="4CFD8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0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a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96.36 (4280.93-6146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3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62.4 (4304.96-6652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8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F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.74 (108.53-155.8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2.79 (146.74-226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-0.1-0.93)</w:t>
            </w:r>
          </w:p>
        </w:tc>
      </w:tr>
      <w:tr w14:paraId="3D7E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gi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1.64 (668.63-876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9.93 (347.39-517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47 (17.97-23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99 (9.92-14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 (-2.32--1.88)</w:t>
            </w:r>
          </w:p>
        </w:tc>
      </w:tr>
      <w:tr w14:paraId="29851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iz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97 (9.56-18.0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23 (37.6-49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73 (13.07-24.6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0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9 (19.92-25.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53-1.52)</w:t>
            </w:r>
          </w:p>
        </w:tc>
      </w:tr>
      <w:tr w14:paraId="21C64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8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n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C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7.53 (527.96-1544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20.51 (1807.29-4657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0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71 (31.01-90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71 (34.47-88.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03-0.21)</w:t>
            </w:r>
          </w:p>
        </w:tc>
      </w:tr>
      <w:tr w14:paraId="08B4D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rmu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31 (7.16-9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1 (2.68-4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32 (27.85-36.7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91 (15.3-23.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9 (-1.95--1.42)</w:t>
            </w:r>
          </w:p>
        </w:tc>
      </w:tr>
      <w:tr w14:paraId="1B067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D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hu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B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1.76 (100.28-368.2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0.3 (127.6-44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59 (37.22-136.6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33 (36.81-127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1 (-0.56--0.46)</w:t>
            </w:r>
          </w:p>
        </w:tc>
      </w:tr>
      <w:tr w14:paraId="69CDD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74.13 (1234.44-2874.2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14.28 (1880.47-4202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.05 (50.06-116.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31 (38.27-85.5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6 (-1.41--1.11)</w:t>
            </w:r>
          </w:p>
        </w:tc>
      </w:tr>
      <w:tr w14:paraId="16834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8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3.65 (751.1-1344.6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1.19 (232.78-487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32 (39.55-70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8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9 (23.13-48.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3 (-1.73--1.33)</w:t>
            </w:r>
          </w:p>
        </w:tc>
      </w:tr>
      <w:tr w14:paraId="21221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sw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2.23 (68.73-450.2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9.66 (136.8-568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4 (13.35-87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9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19 (12.84-53.3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0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1 (-1.1--0.72)</w:t>
            </w:r>
          </w:p>
        </w:tc>
      </w:tr>
      <w:tr w14:paraId="49A8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A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azi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941.11 (36034.3-39933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348.41 (44274.03-50364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47 (57.43-63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54 (51.93-59.0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B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38-0.11)</w:t>
            </w:r>
          </w:p>
        </w:tc>
      </w:tr>
      <w:tr w14:paraId="51ACF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E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21 (17.23-32.1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48 (26.68-47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C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63 (13.97-26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39 (13.08-23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 (-0.71--0.23)</w:t>
            </w:r>
          </w:p>
        </w:tc>
      </w:tr>
      <w:tr w14:paraId="67018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lga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4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68.52 (1312.45-1646.3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9.66 (845.28-1289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0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E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33 (44.09-55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3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26 (44.5-67.8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7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19-0.62)</w:t>
            </w:r>
          </w:p>
        </w:tc>
      </w:tr>
      <w:tr w14:paraId="5B9AB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C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4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8.13 (629.4-1704.8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B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79.1 (2272.97-6019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2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4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5 (19.74-53.4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E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67 (26.26-69.5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0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 (0.75-1.16)</w:t>
            </w:r>
          </w:p>
        </w:tc>
      </w:tr>
      <w:tr w14:paraId="774A7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2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2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7.64 (234.05-942.7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1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8.39 (521.92-206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9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5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08 (11.29-45.4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5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21 (9.9-39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7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 (-0.57--0.13)</w:t>
            </w:r>
          </w:p>
        </w:tc>
      </w:tr>
      <w:tr w14:paraId="7EF5D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0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89 (31.28-91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B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.28 (80.65-197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7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98 (23.92-69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8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79 (32.18-78.6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05-0.47)</w:t>
            </w:r>
          </w:p>
        </w:tc>
      </w:tr>
      <w:tr w14:paraId="247EB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6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mbod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8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45.13 (1256.28-3701.9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7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10.51 (2313.17-6916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D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12 (32.63-96.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1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37 (31.94-95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F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 (-0.14-0.03)</w:t>
            </w:r>
          </w:p>
        </w:tc>
      </w:tr>
      <w:tr w14:paraId="0DFB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2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me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B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51.25 (1106.68-3193.9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B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18.59 (4357.36-13876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4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3 (29.1-83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6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64 (33.8-107.6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5-0.78)</w:t>
            </w:r>
          </w:p>
        </w:tc>
      </w:tr>
      <w:tr w14:paraId="3D014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8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a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3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46.79 (1619.81-2152.7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E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36.82 (1926.75-2618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5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3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1 (14.57-19.3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8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86 (16.24-22.0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-0.21-0.29)</w:t>
            </w:r>
          </w:p>
        </w:tc>
      </w:tr>
      <w:tr w14:paraId="6847F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2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D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7.67 (159.56-455.1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2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5.97 (294.94-929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66 (15.32-43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92 (13.51-42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F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 (-0.19-0)</w:t>
            </w:r>
          </w:p>
        </w:tc>
      </w:tr>
      <w:tr w14:paraId="0D3B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8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B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2.39 (358.3-1603.4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7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62.99 (1635.58-5478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5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23 (17.07-76.3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67 (25.99-87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 (0.87-1.13)</w:t>
            </w:r>
          </w:p>
        </w:tc>
      </w:tr>
      <w:tr w14:paraId="41A40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6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i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E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00.44 (2028.32-2383.1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A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43.25 (1543.32-1932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8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42 (35.41-41.6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2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64 (21.81-27.3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B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6 (-1.62--1.1)</w:t>
            </w:r>
          </w:p>
        </w:tc>
      </w:tr>
      <w:tr w14:paraId="3F0BB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1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1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332.99 (81993.65-123708.1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204.17 (45558.86-77415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D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3 (14.96-22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D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83 (9.87-16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5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2 (-1.58--1.27)</w:t>
            </w:r>
          </w:p>
        </w:tc>
      </w:tr>
      <w:tr w14:paraId="1997D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lom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0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30.37 (4192.34-4940.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2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92.84 (3992.52-5477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3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23 (29.83-35.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C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35 (19.87-27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C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5 (-1.22--0.68)</w:t>
            </w:r>
          </w:p>
        </w:tc>
      </w:tr>
      <w:tr w14:paraId="3E271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6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or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C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19 (19.47-75.5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F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43 (41.37-12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A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11 (11.27-43.7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67 (13.35-39.0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D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 (-0.68-0.33)</w:t>
            </w:r>
          </w:p>
        </w:tc>
      </w:tr>
      <w:tr w14:paraId="39CD5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g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9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1.93 (111.97-444.0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3.55 (366.77-1026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2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7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48 (11.82-46.8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A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14 (16.55-46.3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9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 (0.48-0.85)</w:t>
            </w:r>
          </w:p>
        </w:tc>
      </w:tr>
      <w:tr w14:paraId="26418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1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 (3.84-9.1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0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7 (2.22-4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C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E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.76 (49.71-1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4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16 (37.67-84.0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F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3 (-0.98--0.68)</w:t>
            </w:r>
          </w:p>
        </w:tc>
      </w:tr>
      <w:tr w14:paraId="291D8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4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4.89 (531.41-661.7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5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7.29 (902.46-11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31 (41.37-51.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B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92 (47.42-59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-0.28-0.3)</w:t>
            </w:r>
          </w:p>
        </w:tc>
      </w:tr>
      <w:tr w14:paraId="2AE82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D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D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29.5 (1681.37-3830.9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8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17.02 (4645.51-10158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48 (35.55-80.9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F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59 (41.43-90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C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42-0.76)</w:t>
            </w:r>
          </w:p>
        </w:tc>
      </w:tr>
      <w:tr w14:paraId="74B5B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roat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A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5.68 (948.25-1188.5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1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1.53 (260.75-386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2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5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18 (52.26-65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D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76 (20.89-30.9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82 (-3.01--2.64)</w:t>
            </w:r>
          </w:p>
        </w:tc>
      </w:tr>
      <w:tr w14:paraId="7E449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ub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9.8 (994.71-1319.9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9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2.79 (678.46-924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F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77 (20.38-27.0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A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11 (18.92-25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4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7 (-0.97--0.36)</w:t>
            </w:r>
          </w:p>
        </w:tc>
      </w:tr>
      <w:tr w14:paraId="0D9DA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yp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7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19 (44.87-81.2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9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43 (44.69-88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A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57 (14.59-26.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F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24 (8.91-17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7 (-2.1--1.65)</w:t>
            </w:r>
          </w:p>
        </w:tc>
      </w:tr>
      <w:tr w14:paraId="7630D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5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zech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39.04 (2392.77-3109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38.19 (1097.32-1618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A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82 (64.48-83.7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32 (37.16-54.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D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6 (-1.68--1.03)</w:t>
            </w:r>
          </w:p>
        </w:tc>
      </w:tr>
      <w:tr w14:paraId="067DF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7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D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31.75 (836.96-2543.4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21.34 (763.88-3479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4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36 (10.03-30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C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11 (7.59-34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2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 (-0.55--0.38)</w:t>
            </w:r>
          </w:p>
        </w:tc>
      </w:tr>
      <w:tr w14:paraId="7BB5C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A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52.28 (2039.44-6687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5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48.47 (5305.71-16888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1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5 (14.24-46.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46 (14.7-46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11-0.41)</w:t>
            </w:r>
          </w:p>
        </w:tc>
      </w:tr>
      <w:tr w14:paraId="4F57D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A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nmar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7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5.68 (418.93-536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0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4.92 (197.38-257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0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93 (21.96-28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2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33 (10.82-14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74 (-3.12--2.36)</w:t>
            </w:r>
          </w:p>
        </w:tc>
      </w:tr>
      <w:tr w14:paraId="63CAF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jibout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C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78 (16.06-84.2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.78 (66.64-249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6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12 (9.16-48.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4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03 (12.32-46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3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2-0.55)</w:t>
            </w:r>
          </w:p>
        </w:tc>
      </w:tr>
      <w:tr w14:paraId="1BDA2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omin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D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 (5.43-9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5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99 (5.74-10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9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68 (18.6-33.8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84 (22.15-40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1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53-0.94)</w:t>
            </w:r>
          </w:p>
        </w:tc>
      </w:tr>
      <w:tr w14:paraId="300A6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0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C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0.47 (513.73-882.5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0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0.9 (567.7-1342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48 (16.72-28.7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47 (12.48-29.5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9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-0.12-0.44)</w:t>
            </w:r>
          </w:p>
        </w:tc>
      </w:tr>
      <w:tr w14:paraId="15313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E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uad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46.16 (3095.14-3818.6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B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54.78 (2495.58-3755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A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C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52 (75.01-92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6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82 (34.17-51.4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 (-2.29--1.7)</w:t>
            </w:r>
          </w:p>
        </w:tc>
      </w:tr>
      <w:tr w14:paraId="5FB83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gy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F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5.98 (862.83-1757.9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25.29 (1586.53-3079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6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6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68 (3.94-8.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A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7 (3.76-7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D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6 (-1.19--0.54)</w:t>
            </w:r>
          </w:p>
        </w:tc>
      </w:tr>
      <w:tr w14:paraId="53C64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2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0.22 (951.56-1620.4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06.54 (830.54-1739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A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71 (45.54-77.5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55 (32.04-67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3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-1--0.63)</w:t>
            </w:r>
          </w:p>
        </w:tc>
      </w:tr>
      <w:tr w14:paraId="5522D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5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21 (23.51-120.8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1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4.11 (94.87-357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B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59 (15.57-80.0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3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47 (13.64-51.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B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9 (-0.94--0.45)</w:t>
            </w:r>
          </w:p>
        </w:tc>
      </w:tr>
      <w:tr w14:paraId="4FB34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4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ritr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5.93 (169.66-491.9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F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4.24 (411-1303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5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61 (13.09-37.9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2 (14.68-46.5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5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9-0.36)</w:t>
            </w:r>
          </w:p>
        </w:tc>
      </w:tr>
      <w:tr w14:paraId="0443F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sto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B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1.13 (452.89-737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4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.49 (261.5-433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A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.55 (79.74-129.7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.1 (66.13-109.6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8 (-0.81--0.15)</w:t>
            </w:r>
          </w:p>
        </w:tc>
      </w:tr>
      <w:tr w14:paraId="748F5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6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swatin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.89 (47.31-178.4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5.37 (102.55-29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3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D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83 (15.7-59.2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41 (20.14-57.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A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 (0.56-0.99)</w:t>
            </w:r>
          </w:p>
        </w:tc>
      </w:tr>
      <w:tr w14:paraId="75F90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8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thiop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14.52 (2028.02-4749.4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E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91.76 (4125.13-13688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C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 (11.1-2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9 (8.9-29.5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B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-0.22)</w:t>
            </w:r>
          </w:p>
        </w:tc>
      </w:tr>
      <w:tr w14:paraId="4D32C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j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28 (57.92-129.3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5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65 (46.37-100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0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6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62 (17.96-40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A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96 (13-28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3 (-1.8--1.46)</w:t>
            </w:r>
          </w:p>
        </w:tc>
      </w:tr>
      <w:tr w14:paraId="0D128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D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8.45 (711.58-1036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3.73 (341.56-446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0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4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84 (39.2-57.0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63 (20.5-26.8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3 (-2.09--1.76)</w:t>
            </w:r>
          </w:p>
        </w:tc>
      </w:tr>
      <w:tr w14:paraId="4DAA6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9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3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50.3 (4180.55-5172.7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4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14.28 (1994.91-2667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D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C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14 (19-23.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65 (10.04-13.4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8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1 (-1.91--1.5)</w:t>
            </w:r>
          </w:p>
        </w:tc>
      </w:tr>
      <w:tr w14:paraId="57166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4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b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A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.12 (49.86-125.8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0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5.06 (103-288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0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D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57 (12.96-32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36 (13.74-38.5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0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24-0.46)</w:t>
            </w:r>
          </w:p>
        </w:tc>
      </w:tr>
      <w:tr w14:paraId="6978D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D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m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1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4.42 (142.91-436.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1.17 (499.67-1371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3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83 (37.9-115.7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5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11 (49.96-137.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7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22-0.78)</w:t>
            </w:r>
          </w:p>
        </w:tc>
      </w:tr>
      <w:tr w14:paraId="2F150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2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org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2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5.99 (117.11-339.8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3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9.39 (266.19-532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1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68 (5.5-15.9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32 (23.46-46.9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E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6 (4.3-5.23)</w:t>
            </w:r>
          </w:p>
        </w:tc>
      </w:tr>
      <w:tr w14:paraId="47E28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rm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F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85.49 (8241.76-10561.0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8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19.76 (3119.71-414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7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59 (27.74-35.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5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31 (12.33-16.3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9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22 (-3.53--2.91)</w:t>
            </w:r>
          </w:p>
        </w:tc>
      </w:tr>
      <w:tr w14:paraId="10738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F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4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61.98 (1404.14-3211.5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5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71.08 (4216.21-10592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B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F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66 (24.46-55.9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5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65 (29.48-74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5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5-0.7)</w:t>
            </w:r>
          </w:p>
        </w:tc>
      </w:tr>
      <w:tr w14:paraId="4CC9A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D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e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6.3 (585.58-739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1.59 (388.95-523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4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46 (15.58-19.6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22 (13.97-18.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-0.27-0.27)</w:t>
            </w:r>
          </w:p>
        </w:tc>
      </w:tr>
      <w:tr w14:paraId="203FE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D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8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69 (8-16.5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6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78 (3.83-8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B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15 (30.22-62.5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35 (18.78-43.3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D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9 (-2.8--1.98)</w:t>
            </w:r>
          </w:p>
        </w:tc>
      </w:tr>
      <w:tr w14:paraId="01ED5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3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na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6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52 (10.22-15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E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45 (8.66-12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F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2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55 (30.65-45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86 (21.43-31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5 (-1.45--1.05)</w:t>
            </w:r>
          </w:p>
        </w:tc>
      </w:tr>
      <w:tr w14:paraId="765F3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4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a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D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1 (4.59-9.8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A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1 (3.51-6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A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E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73 (7.24-15.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9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04 (6.33-12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-0.23-0.77)</w:t>
            </w:r>
          </w:p>
        </w:tc>
      </w:tr>
      <w:tr w14:paraId="346A3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E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51.47 (3861.71-4839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3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29.05 (5930.49-8618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2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F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7.31 (130.73-163.8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9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.67 (87.13-126.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A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7 (-1.18--0.55)</w:t>
            </w:r>
          </w:p>
        </w:tc>
      </w:tr>
      <w:tr w14:paraId="0474C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2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7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4.9 (457.13-1828.7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41.44 (1518.84-4068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F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48 (22.25-89.0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19 (29.39-78.7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2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0.04-0.09)</w:t>
            </w:r>
          </w:p>
        </w:tc>
      </w:tr>
      <w:tr w14:paraId="0B409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4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F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9.59 (149.99-387.8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0.81 (397.19-1083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4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31 (40.45-104.5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9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.5 (47.07-128.4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3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66-0.83)</w:t>
            </w:r>
          </w:p>
        </w:tc>
      </w:tr>
      <w:tr w14:paraId="721D7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5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y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E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.72 (90.28-126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0.69 (142.79-242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65 (26.52-37.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37 (45.95-78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7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9 (1.42-2.97)</w:t>
            </w:r>
          </w:p>
        </w:tc>
      </w:tr>
      <w:tr w14:paraId="7EF05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ait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1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8.86 (677.47-1681.3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D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15.76 (1269.04-3327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55 (27.83-69.0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3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36 (23.12-60.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7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29-0.05)</w:t>
            </w:r>
          </w:p>
        </w:tc>
      </w:tr>
      <w:tr w14:paraId="6C2E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ondura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9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23.47 (1160.88-2007.6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1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75.3 (1399.46-4332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1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.24 (67.24-116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59 (31.84-98.5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9 (-1.71--1.48)</w:t>
            </w:r>
          </w:p>
        </w:tc>
      </w:tr>
      <w:tr w14:paraId="167B5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unga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F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14.06 (4504.92-5569.1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8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67.29 (986.52-1380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3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E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5.66 (121.89-150.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4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42 (35.85-5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15 (-4.68--3.61)</w:t>
            </w:r>
          </w:p>
        </w:tc>
      </w:tr>
      <w:tr w14:paraId="6FBED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A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ce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B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6 (15.89-19.3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3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74 (15.53-19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9 (15.3-18.6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0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82 (12.98-16.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 (-0.44-0.18)</w:t>
            </w:r>
          </w:p>
        </w:tc>
      </w:tr>
      <w:tr w14:paraId="424A0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B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7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0943.7 (162596.95-324313.1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8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8254.47 (198767.74-326457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F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4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86 (47.68-95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5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37 (32.61-53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B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9 (-1.43--0.95)</w:t>
            </w:r>
          </w:p>
        </w:tc>
      </w:tr>
      <w:tr w14:paraId="7A8B1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2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097.87 (21483.74-46846.1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4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680.05 (26780.44-63457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9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57 (27.53-60.0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7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85 (23.52-55.7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 (-0.35--0.2)</w:t>
            </w:r>
          </w:p>
        </w:tc>
      </w:tr>
      <w:tr w14:paraId="69F4C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A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4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96.57 (817.2-1774.5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4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52.28 (1566.18-3285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E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51 (3.76-8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9 (4.51-9.4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C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5 (0.8-1.3)</w:t>
            </w:r>
          </w:p>
        </w:tc>
      </w:tr>
      <w:tr w14:paraId="75489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D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a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2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4.7 (417.24-79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E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83.82 (740.82-15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A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28 (5.81-11.0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5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2 (4.25-9.0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6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0.96--0.62)</w:t>
            </w:r>
          </w:p>
        </w:tc>
      </w:tr>
      <w:tr w14:paraId="2A6D4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A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e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3.4 (135.33-173.9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6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.26 (109.55-153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9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6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8 (9.87-12.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2 (7-9.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4 (-1.43--0.45)</w:t>
            </w:r>
          </w:p>
        </w:tc>
      </w:tr>
      <w:tr w14:paraId="67E50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4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srae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9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3.25 (222.7-291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E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5.19 (247.55-328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7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4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25 (11.65-15.2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E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58 (7.45-9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7 (-1.52--1.01)</w:t>
            </w:r>
          </w:p>
        </w:tc>
      </w:tr>
      <w:tr w14:paraId="38D0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2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ta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3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70.56 (2982.87-3414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17.91 (1033.23-121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E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F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85 (13.97-1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2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8 (6.54-7.7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B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5 (-2.54--2.16)</w:t>
            </w:r>
          </w:p>
        </w:tc>
      </w:tr>
      <w:tr w14:paraId="0535D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6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ama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B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.49 (79.28-149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0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.19 (92.47-18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B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B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73 (8.07-15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D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41 (7.75-15.1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F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8 (-1.16--0.2)</w:t>
            </w:r>
          </w:p>
        </w:tc>
      </w:tr>
      <w:tr w14:paraId="19CF4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6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ap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0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44.32 (5769.45-8871.9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9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50.14 (2476.13-363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5 (12.87-19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1 (7.64-11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4 (-1.79--1.48)</w:t>
            </w:r>
          </w:p>
        </w:tc>
      </w:tr>
      <w:tr w14:paraId="7A055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ord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2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4.56 (118.88-217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7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4.83 (344.15-632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7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71 (7.73-14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E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6 (6.41-11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E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3 (-0.95--0.51)</w:t>
            </w:r>
          </w:p>
        </w:tc>
      </w:tr>
      <w:tr w14:paraId="6A0B0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A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72.56 (7162.72-10115.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52.6 (7056.81-12493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E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.74 (105.51-1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2.76 (101.25-179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A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2 (-1.32--0.12)</w:t>
            </w:r>
          </w:p>
        </w:tc>
      </w:tr>
      <w:tr w14:paraId="63562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E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en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3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24.71 (784.31-3471.5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E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72.21 (2777.35-7689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D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69 (8.96-39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04 (12.83-35.5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F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3-0.61)</w:t>
            </w:r>
          </w:p>
        </w:tc>
      </w:tr>
      <w:tr w14:paraId="3F463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8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iribat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0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79 (15.7-40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D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17 (22.23-59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.74 (51.42-131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78 (44.72-119.5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4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9 (-0.44--0.34)</w:t>
            </w:r>
          </w:p>
        </w:tc>
      </w:tr>
      <w:tr w14:paraId="70A26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9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uwai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.91 (80.26-116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B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.65 (155.92-262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35 (9.5-13.8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9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55 (7.35-12.3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3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 (-0.86-0.35)</w:t>
            </w:r>
          </w:p>
        </w:tc>
      </w:tr>
      <w:tr w14:paraId="17A5C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9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1.28 (419.41-637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C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13.43 (1266.87-2082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0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35 (23.25-35.3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A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28 (46.55-76.5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A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5 (2.01-2.88)</w:t>
            </w:r>
          </w:p>
        </w:tc>
      </w:tr>
      <w:tr w14:paraId="19B2C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2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9.03 (311.9-811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7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9.97 (595.66-1608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1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95 (20.19-52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5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17 (18.57-50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0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8 (-0.47--0.28)</w:t>
            </w:r>
          </w:p>
        </w:tc>
      </w:tr>
      <w:tr w14:paraId="62A4C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tv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5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91.17 (939.1-1287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D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1.15 (683.53-989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5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.38 (98.44-13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B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4.31 (126.91-183.6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17-0.78)</w:t>
            </w:r>
          </w:p>
        </w:tc>
      </w:tr>
      <w:tr w14:paraId="52111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eban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8.6 (67.36-176.7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F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7.52 (145.74-260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1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29 (5.84-15.3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D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51 (6.28-11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3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1 (-0.79--0.42)</w:t>
            </w:r>
          </w:p>
        </w:tc>
      </w:tr>
      <w:tr w14:paraId="38C57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9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esoth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8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.35 (46.68-325.3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9.42 (166.22-374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7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9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16 (8.65-60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4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19 (19.98-44.9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D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1 (1.01-1.4)</w:t>
            </w:r>
          </w:p>
        </w:tc>
      </w:tr>
      <w:tr w14:paraId="45182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be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3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6.49 (298.72-755.3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6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6.9 (773.76-2004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A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F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65 (32.38-81.8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21 (34.46-89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9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 (0.69-1.38)</w:t>
            </w:r>
          </w:p>
        </w:tc>
      </w:tr>
      <w:tr w14:paraId="7AE8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D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b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7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.84 (71.18-199.9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6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3.28 (210.97-43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A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25 (4.24-11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11 (7.03-14.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1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9 (1.38-2)</w:t>
            </w:r>
          </w:p>
        </w:tc>
      </w:tr>
      <w:tr w14:paraId="3D73A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9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9.85 (1033.39-1599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D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2.41 (967.12-1378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6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9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.42 (74.17-114.8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5.62 (120.13-171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9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 (1.47-2.53)</w:t>
            </w:r>
          </w:p>
        </w:tc>
      </w:tr>
      <w:tr w14:paraId="7D983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3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03 (25.47-33.1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97 (13.24-19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9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67 (17.26-22.4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8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24 (6-9.0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67 (-3.91--3.44)</w:t>
            </w:r>
          </w:p>
        </w:tc>
      </w:tr>
      <w:tr w14:paraId="08B30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2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0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72.67 (478.77-1363.8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F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97.19 (1211.41-4563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0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27 (10.57-30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F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18 (10.34-38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A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7-0.53)</w:t>
            </w:r>
          </w:p>
        </w:tc>
      </w:tr>
      <w:tr w14:paraId="52834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aw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3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5.39 (458.76-1401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1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48.14 (1295.83-3231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8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63 (12.28-37.5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7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03 (15.84-39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9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23-0.51)</w:t>
            </w:r>
          </w:p>
        </w:tc>
      </w:tr>
      <w:tr w14:paraId="49077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3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03.06 (1835.62-3476.2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72.87 (3159.97-6927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73 (24.73-46.8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89 (22.73-49.8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1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4 (-1.1--0.58)</w:t>
            </w:r>
          </w:p>
        </w:tc>
      </w:tr>
      <w:tr w14:paraId="34A54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9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div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7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42 (5.28-15.6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37 (23.13-64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4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9 (6.5-19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C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98 (8.89-24.8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49-1.08)</w:t>
            </w:r>
          </w:p>
        </w:tc>
      </w:tr>
      <w:tr w14:paraId="1409C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E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5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33.05 (863.22-4033.6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2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34.61 (2856.04-11063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8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05 (28.91-135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89 (32.06-124.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F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-0.31)</w:t>
            </w:r>
          </w:p>
        </w:tc>
      </w:tr>
      <w:tr w14:paraId="62364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A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5 (16.22-20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A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66 (11.91-1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16 (11.75-14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0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2 (8.89-11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1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 (-0.57-0.03)</w:t>
            </w:r>
          </w:p>
        </w:tc>
      </w:tr>
      <w:tr w14:paraId="08CB5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2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3 (5.06-12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D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 (5.11-14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E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B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17 (29.49-72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E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93 (21.54-60.6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2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3 (-0.82--0.63)</w:t>
            </w:r>
          </w:p>
        </w:tc>
      </w:tr>
      <w:tr w14:paraId="000FA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7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9.26 (206.73-688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8.01 (457-1408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B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23 (26.89-89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7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09 (26.77-82.5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4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 (-0.35--0.22)</w:t>
            </w:r>
          </w:p>
        </w:tc>
      </w:tr>
      <w:tr w14:paraId="42067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9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F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3.95 (519.29-657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.53 (360.13-468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2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7.47 (104.46-132.2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6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.84 (79.11-102.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6 (-2.72--1.59)</w:t>
            </w:r>
          </w:p>
        </w:tc>
      </w:tr>
      <w:tr w14:paraId="425EC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3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exi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094.76 (19315.95-21090.7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E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762.05 (31659.55-38038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35 (54.16-59.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4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48 (61.46-73.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C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16-0.72)</w:t>
            </w:r>
          </w:p>
        </w:tc>
      </w:tr>
      <w:tr w14:paraId="2F4CE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0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09 (12.79-30.0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6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36 (10.04-28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B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14 (31.91-75.0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87 (23.64-68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7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7 (-0.71--0.63)</w:t>
            </w:r>
          </w:p>
        </w:tc>
      </w:tr>
      <w:tr w14:paraId="6F866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4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a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B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 (0.95-1.9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8 (0.9-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2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B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47 (10.43-21.7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1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5 (9.69-21.4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0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8 (-0.75--0.21)</w:t>
            </w:r>
          </w:p>
        </w:tc>
      </w:tr>
      <w:tr w14:paraId="34B63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9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2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9.51 (521.35-1048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6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66.02 (860.29-158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0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.82 (59-118.6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38 (68.16-125.4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1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36--0.06)</w:t>
            </w:r>
          </w:p>
        </w:tc>
      </w:tr>
      <w:tr w14:paraId="582FA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5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0.94 (91.37-157.5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F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3 (57.29-117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6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18 (36.4-62.7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6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49 (27.85-57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 (-0.56--0.18)</w:t>
            </w:r>
          </w:p>
        </w:tc>
      </w:tr>
      <w:tr w14:paraId="66EC5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roc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8.2 (422.37-1181.7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9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1.75 (733.33-1740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8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E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1 (4.06-11.3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1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64 (4.99-11.8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5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32-0.65)</w:t>
            </w:r>
          </w:p>
        </w:tc>
      </w:tr>
      <w:tr w14:paraId="5DC12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1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6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5.58 (554.99-2038.8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E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44.44 (2613.42-705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9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36 (11.7-42.9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3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96 (21.74-58.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D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1 (1.75-2.07)</w:t>
            </w:r>
          </w:p>
        </w:tc>
      </w:tr>
      <w:tr w14:paraId="1F0F1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9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yanm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C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40.11 (6325.06-21652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7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42.3 (7527.67-26019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3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1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06 (36.84-126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68 (33.48-115.7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0.53--0.34)</w:t>
            </w:r>
          </w:p>
        </w:tc>
      </w:tr>
      <w:tr w14:paraId="2DA6D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C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mi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9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4.35 (61.63-421.0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9.91 (135.7-673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D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39 (11.02-75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C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61 (12.99-64.4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2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 (-0.26-0.05)</w:t>
            </w:r>
          </w:p>
        </w:tc>
      </w:tr>
      <w:tr w14:paraId="05BC0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7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ur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8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5 (0.95-3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2 (0.74-3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4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74 (23.52-75.7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98 (15.94-67.4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5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0.97--0.61)</w:t>
            </w:r>
          </w:p>
        </w:tc>
      </w:tr>
      <w:tr w14:paraId="0C27C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p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75.65 (3514.28-8602.6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16.25 (4795.38-10590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3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2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33 (48.11-117.7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82 (35.77-78.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7 (-1.33--1.21)</w:t>
            </w:r>
          </w:p>
        </w:tc>
      </w:tr>
      <w:tr w14:paraId="7B1F6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2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3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3.19 (734.94-923.9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4.33 (405.03-532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7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B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65 (12.19-15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E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79 (7.67-10.0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C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3 (-2.31--1.74)</w:t>
            </w:r>
          </w:p>
        </w:tc>
      </w:tr>
      <w:tr w14:paraId="1EC58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F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6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.05 (114.35-144.7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A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0.97 (103.43-142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0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27 (8.28-10.4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2 (5.74-7.8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 (-1.28--0.52)</w:t>
            </w:r>
          </w:p>
        </w:tc>
      </w:tr>
      <w:tr w14:paraId="46068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4.68 (435.72-779.8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6.74 (696.37-1257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3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29 (29.52-52.8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D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97 (24.47-44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D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 (-0.39--0.05)</w:t>
            </w:r>
          </w:p>
        </w:tc>
      </w:tr>
      <w:tr w14:paraId="4A6F3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F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g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7.05 (607.63-3247.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1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21.63 (1893.33-11264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D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5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55 (21.83-116.6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D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07 (21.23-126.3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-0.07-0.16)</w:t>
            </w:r>
          </w:p>
        </w:tc>
      </w:tr>
      <w:tr w14:paraId="79851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ge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3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34.91 (8068.53-24131.9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3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834.76 (22621.79-57382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F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D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1 (23.63-70.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2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07 (25.15-63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12-0.33)</w:t>
            </w:r>
          </w:p>
        </w:tc>
      </w:tr>
      <w:tr w14:paraId="1D416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19-0.4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8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5-0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F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98 (23.12-60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57 (26.34-51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 (-0.76--0.43)</w:t>
            </w:r>
          </w:p>
        </w:tc>
      </w:tr>
      <w:tr w14:paraId="56772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8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7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9.35 (231.57-393.4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8.77 (138.16-283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6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7 (29.16-49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D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3 (18.07-37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3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9 (-1.19--0.8)</w:t>
            </w:r>
          </w:p>
        </w:tc>
      </w:tr>
      <w:tr w14:paraId="1B267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F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3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1 (2.23-7.7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3 (2.05-4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3 (9.51-32.9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77 (12.43-25.5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D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-0.22-1.29)</w:t>
            </w:r>
          </w:p>
        </w:tc>
      </w:tr>
      <w:tr w14:paraId="1DA07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6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w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3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.43 (133.12-223.9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.7 (114.31-179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1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47 (8.32-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6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93 (6.44-10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1 (-1.32--0.71)</w:t>
            </w:r>
          </w:p>
        </w:tc>
      </w:tr>
      <w:tr w14:paraId="4DAC6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m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34 (33.16-86.8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C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4.68 (88.81-238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9 (4-10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7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5 (3.84-10.3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-0.8)</w:t>
            </w:r>
          </w:p>
        </w:tc>
      </w:tr>
      <w:tr w14:paraId="1D402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D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ki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354.41 (10989.28-31373.2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5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915.52 (27539.27-56724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D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0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98 (26.93-76.8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A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37 (27.84-57.3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6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3 (-0.86--0.59)</w:t>
            </w:r>
          </w:p>
        </w:tc>
      </w:tr>
      <w:tr w14:paraId="02E78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C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la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8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3 (1.45-4.2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D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3 (1.94-4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A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11 (20.76-61.0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0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18 (32.92-84.5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0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 (0.91-1.07)</w:t>
            </w:r>
          </w:p>
        </w:tc>
      </w:tr>
      <w:tr w14:paraId="7C35A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F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0.96 (57.52-142.9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C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9.08 (122.44-233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E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5 (7.49-18.6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4 (5.61-10.6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1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6 (-1.68--1.44)</w:t>
            </w:r>
          </w:p>
        </w:tc>
      </w:tr>
      <w:tr w14:paraId="0CE55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8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nam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9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1.87 (209.06-256.5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6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6.32 (311.28-463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E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92 (20.67-25.3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41 (18.86-28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7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06-0.65)</w:t>
            </w:r>
          </w:p>
        </w:tc>
      </w:tr>
      <w:tr w14:paraId="30A4B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6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0.07 (90.56-668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0.23 (320.9-1299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4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15 (5.47-40.3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F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6 (7.5-30.3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8 (-1.35--0.81)</w:t>
            </w:r>
          </w:p>
        </w:tc>
      </w:tr>
      <w:tr w14:paraId="558DA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4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ragu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5.5 (491.85-989.5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D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74.4 (938.41-171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38 (31.38-63.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E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65 (30.67-55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0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09-0.42)</w:t>
            </w:r>
          </w:p>
        </w:tc>
      </w:tr>
      <w:tr w14:paraId="50BA4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6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er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9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70.42 (5356.23-9341.9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6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35.05 (5258.35-9524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F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.83 (60.38-105.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01 (35.38-64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B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6 (-2.11--1.62)</w:t>
            </w:r>
          </w:p>
        </w:tc>
      </w:tr>
      <w:tr w14:paraId="61203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7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16.31 (4285.21-7669.0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E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33.22 (8067.36-14188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D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B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98 (16.53-29.5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5 (17.07-30.0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 (-0.44--0.28)</w:t>
            </w:r>
          </w:p>
        </w:tc>
      </w:tr>
      <w:tr w14:paraId="3AD10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E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546.51 (12872.21-14526.0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B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179.82 (11177.19-13150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F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4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78 (89.11-100.5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7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.67 (92.38-108.6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4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41-0.17)</w:t>
            </w:r>
          </w:p>
        </w:tc>
      </w:tr>
      <w:tr w14:paraId="38AF5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3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3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97.56 (1167.89-1443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1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8.34 (328.4-464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3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27 (30.85-38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9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5 (11.13-15.7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F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2 (-3.54--2.85)</w:t>
            </w:r>
          </w:p>
        </w:tc>
      </w:tr>
      <w:tr w14:paraId="74C8A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B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5.73 (766.35-929.9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8.62 (239.69-355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F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8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79 (54.18-65.7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87 (23.17-34.3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8 (-2.62--2.14)</w:t>
            </w:r>
          </w:p>
        </w:tc>
      </w:tr>
      <w:tr w14:paraId="32EA9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F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Qat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42 (19.97-46.3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C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9.18 (122.24-290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87 (8.44-19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E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45 (7.4-17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5 (-0.28-0.19)</w:t>
            </w:r>
          </w:p>
        </w:tc>
      </w:tr>
      <w:tr w14:paraId="0413C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D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5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96.64 (3033.22-6801.9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84.69 (1366.37-2632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3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9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74 (14.41-32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7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78 (8.54-16.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5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68 (-2.93--2.43)</w:t>
            </w:r>
          </w:p>
        </w:tc>
      </w:tr>
      <w:tr w14:paraId="2D0DE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8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80.44 (3622.72-4864.4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D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85.64 (1882.81-2708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A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.87 (207.87-279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4.29 (151.81-218.3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A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4 (-1.88--1.2)</w:t>
            </w:r>
          </w:p>
        </w:tc>
      </w:tr>
      <w:tr w14:paraId="2E1AC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om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C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05.28 (9327-12203.7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48.11 (3454.17-4859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8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1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3.23 (107.37-140.4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A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97 (64.09-9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D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2 (-1.9--1.55)</w:t>
            </w:r>
          </w:p>
        </w:tc>
      </w:tr>
      <w:tr w14:paraId="4915E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D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8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392.8 (51935.52-73776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382.45 (98037.14-132129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1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.82 (89.28-126.8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0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6.11 (210.94-284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7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7 (1.57-3.18)</w:t>
            </w:r>
          </w:p>
        </w:tc>
      </w:tr>
      <w:tr w14:paraId="586BE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w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D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0.11 (456.9-1099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75.14 (660.43-2768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0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7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91 (16.67-40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E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01 (11.64-48.8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A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 (-0.57-0.17)</w:t>
            </w:r>
          </w:p>
        </w:tc>
      </w:tr>
      <w:tr w14:paraId="134FA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9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47 (7.9-11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26 (5.11-14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8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D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81 (45.72-64.2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5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34 (22.5-64.2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5 (-2.93--1.77)</w:t>
            </w:r>
          </w:p>
        </w:tc>
      </w:tr>
      <w:tr w14:paraId="6C939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E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 (6.55-8.9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9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71 (7.63-11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68 (11.64-15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F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 (11.55-17.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C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02-0.51)</w:t>
            </w:r>
          </w:p>
        </w:tc>
      </w:tr>
      <w:tr w14:paraId="28923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3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8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2 (13.06-16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A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37 (12.12-16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0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3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05 (28.43-36.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D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78 (29.33-41.0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4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-0.27-0.28)</w:t>
            </w:r>
          </w:p>
        </w:tc>
      </w:tr>
      <w:tr w14:paraId="5EFE6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4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mo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F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44 (14.33-40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9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86 (14.52-38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0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01 (21.4-59.8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7 (18.07-47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E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9 (-0.65--0.54)</w:t>
            </w:r>
          </w:p>
        </w:tc>
      </w:tr>
      <w:tr w14:paraId="17987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0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 (0.51-0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3-0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6 (5.47-9.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6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5 (3.34-7.5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A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8 (-0.75--0.01)</w:t>
            </w:r>
          </w:p>
        </w:tc>
      </w:tr>
      <w:tr w14:paraId="1C82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8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47 (9.49-28.2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0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3 (26.68-87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2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69 (22.1-65.8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24 (29.35-95.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A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 (0.76-1.1)</w:t>
            </w:r>
          </w:p>
        </w:tc>
      </w:tr>
      <w:tr w14:paraId="5C4B1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C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A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3.99 (474.91-1323.5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5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72.7 (1545.36-4061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6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25 (7.15-19.9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6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3 (8.34-21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3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 (0.79-1.34)</w:t>
            </w:r>
          </w:p>
        </w:tc>
      </w:tr>
      <w:tr w14:paraId="05124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E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84.75 (1034.5-3210.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A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66.01 (2543.68-6930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9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68 (37.49-116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7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16 (39.45-107.4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4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7-0.53)</w:t>
            </w:r>
          </w:p>
        </w:tc>
      </w:tr>
      <w:tr w14:paraId="03CF4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r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E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29.7 (1879.47-3317.3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0.11 (871.51-149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8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1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44 (52.34-92.3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46 (29.4-50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3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6 (-1.85--1.68)</w:t>
            </w:r>
          </w:p>
        </w:tc>
      </w:tr>
      <w:tr w14:paraId="43309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23 (6.71-17.7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C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62 (6.73-18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6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6 (21.49-56.9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D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66 (17.54-49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A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66--0.18)</w:t>
            </w:r>
          </w:p>
        </w:tc>
      </w:tr>
      <w:tr w14:paraId="61710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F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7.97 (348.19-1279.9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95.61 (1156.03-3235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D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2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69 (21.8-80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6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51 (31-86.7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C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52-1.05)</w:t>
            </w:r>
          </w:p>
        </w:tc>
      </w:tr>
      <w:tr w14:paraId="0B3ED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B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6.75 (197.76-264.1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4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.63 (91.54-179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7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02 (13.1-17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B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8 (4.76-9.3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D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2 (-3.52--2.89)</w:t>
            </w:r>
          </w:p>
        </w:tc>
      </w:tr>
      <w:tr w14:paraId="07956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1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lovak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89.64 (1409.92-2492.7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0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6.13 (831.7-1484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F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F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31 (68.88-121.7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56 (48.6-86.7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7 (-0.77--0.38)</w:t>
            </w:r>
          </w:p>
        </w:tc>
      </w:tr>
      <w:tr w14:paraId="1C19B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A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lov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4.16 (390.84-511.1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8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.98 (108.81-151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8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96 (51-66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0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65 (19.11-26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4 (-3.36--2.92)</w:t>
            </w:r>
          </w:p>
        </w:tc>
      </w:tr>
      <w:tr w14:paraId="388CE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5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8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61 (11.45-54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13 (37.85-9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3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1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08 (8.93-42.2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1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35 (13.84-34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 (-0.22--0.04)</w:t>
            </w:r>
          </w:p>
        </w:tc>
      </w:tr>
      <w:tr w14:paraId="37D96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F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ma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1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6.85 (351.14-1340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18.15 (857.86-3903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2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E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04 (12.11-46.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3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93 (10.35-47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1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0.13-0.19)</w:t>
            </w:r>
          </w:p>
        </w:tc>
      </w:tr>
      <w:tr w14:paraId="62D21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F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2.5 (3363.57-5329.0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A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57.1 (4352.23-8071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0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04 (21.38-33.8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98 (17.95-33.2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D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 (-0.61-0.29)</w:t>
            </w:r>
          </w:p>
        </w:tc>
      </w:tr>
      <w:tr w14:paraId="1C059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D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C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9.46 (223.07-1021.4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9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6.8 (471.81-1285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2 (9.66-44.2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6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86 (13.11-35.7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-0.09-0.28)</w:t>
            </w:r>
          </w:p>
        </w:tc>
      </w:tr>
      <w:tr w14:paraId="5EF27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F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pa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2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30.21 (4632.68-5514.1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C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98.15 (1501.72-1901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A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92 (31.24-37.1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68 (12.09-15.3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6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2 (-3.32--3.07)</w:t>
            </w:r>
          </w:p>
        </w:tc>
      </w:tr>
      <w:tr w14:paraId="1BBAD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D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A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6.07 (990.51-2195.5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9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1.31 (602.75-1417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9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5 (13.4-29.6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67 (7.47-17.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8 (-2.24--1.93)</w:t>
            </w:r>
          </w:p>
        </w:tc>
      </w:tr>
      <w:tr w14:paraId="772A1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ud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4.7 (320.87-842.8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9.91 (958.26-2383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1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2 (4.21-11.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3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1 (5.18-12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1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64-0.87)</w:t>
            </w:r>
          </w:p>
        </w:tc>
      </w:tr>
      <w:tr w14:paraId="62BC7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urina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46 (50.46-93.4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A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97 (66.22-128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88 (30.98-57.3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4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31 (30.85-59.8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9 (-0.34--0.05)</w:t>
            </w:r>
          </w:p>
        </w:tc>
      </w:tr>
      <w:tr w14:paraId="5563B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A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1.34 (427.25-576.9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6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8.29 (290.27-428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B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D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74 (14.55-19.6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0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74 (8.95-13.2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2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9 (-1.31--0.67)</w:t>
            </w:r>
          </w:p>
        </w:tc>
      </w:tr>
      <w:tr w14:paraId="65B72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9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2.09 (315.02-428.8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F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9.77 (133.85-182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12 (11.96-16.2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75 (4.82-6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B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32 (-3.49--3.16)</w:t>
            </w:r>
          </w:p>
        </w:tc>
      </w:tr>
      <w:tr w14:paraId="5D8FA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A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3.43 (259.31-487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9.45 (196.07-386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1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8 (5.41-10.1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49 (3.85-7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F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1 (-0.83--0.59)</w:t>
            </w:r>
          </w:p>
        </w:tc>
      </w:tr>
      <w:tr w14:paraId="2B7FE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75.06 (2607.55-3169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16.66 (1225.53-1659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2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9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16 (28.26-34.3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9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8 (16.24-21.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8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73 (-3.33--2.12)</w:t>
            </w:r>
          </w:p>
        </w:tc>
      </w:tr>
      <w:tr w14:paraId="65CA9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3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7.98 (312.69-740.2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64.62 (773.51-1661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0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49 (14.79-35.0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92 (18.54-39.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4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-0.32-0.31)</w:t>
            </w:r>
          </w:p>
        </w:tc>
      </w:tr>
      <w:tr w14:paraId="38686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8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hai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B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29.41 (5582.54-14972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684.82 (6062.68-15088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4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0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36 (21.53-57.7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3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4 (28.6-71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D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 (0.54-1.15)</w:t>
            </w:r>
          </w:p>
        </w:tc>
      </w:tr>
      <w:tr w14:paraId="66792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E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8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6.21 (51.64-257.6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C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0.71 (67.79-270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3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51 (16.22-80.9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3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38 (11.86-47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 (-1.86--0.95)</w:t>
            </w:r>
          </w:p>
        </w:tc>
      </w:tr>
      <w:tr w14:paraId="638F2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C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g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5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2.95 (421.13-1153.8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7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57.14 (1285.66-320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2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01 (30.72-84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7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14 (38.21-95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7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-0.63)</w:t>
            </w:r>
          </w:p>
        </w:tc>
      </w:tr>
      <w:tr w14:paraId="634B4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kela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3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12-0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8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4-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F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9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65 (20.36-77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C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73 (28.05-61.2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7 (-1.03--0.5)</w:t>
            </w:r>
          </w:p>
        </w:tc>
      </w:tr>
      <w:tr w14:paraId="0F40E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F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n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5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3 (6.73-2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3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21 (10.25-27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7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F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66 (18.23-67.7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D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24 (26.35-70.6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C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23-0.66)</w:t>
            </w:r>
          </w:p>
        </w:tc>
      </w:tr>
      <w:tr w14:paraId="29CB7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8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9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.94 (122.19-154.4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2.56 (117.11-195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D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51 (24.37-30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3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65 (23.53-39.3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-0.09-0.49)</w:t>
            </w:r>
          </w:p>
        </w:tc>
      </w:tr>
      <w:tr w14:paraId="7793C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ni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7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.75 (121.46-329.4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6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6.82 (201.46-441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A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89 (3.53-9.5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2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5 (4.63-10.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 (0.65-0.77)</w:t>
            </w:r>
          </w:p>
        </w:tc>
      </w:tr>
      <w:tr w14:paraId="7D156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ürkiy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0.71 (2285.92-4745.8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84.58 (1926.63-3556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A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22 (9.56-19.8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3 (6.05-11.1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5 (-1.69--1.6)</w:t>
            </w:r>
          </w:p>
        </w:tc>
      </w:tr>
      <w:tr w14:paraId="69D3F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3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3.49 (435.92-672.5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A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4.75 (737.8-1427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2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41 (28.4-43.8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75 (35.47-68.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 (0.53-0.9)</w:t>
            </w:r>
          </w:p>
        </w:tc>
      </w:tr>
      <w:tr w14:paraId="18C14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3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val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C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6 (1.04-2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A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 (1.3-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84 (28.94-77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1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88 (26.23-62.3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2 (-0.84--0.59)</w:t>
            </w:r>
          </w:p>
        </w:tc>
      </w:tr>
      <w:tr w14:paraId="3B9FF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A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7.67 (449.08-1461.9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21.12 (1650.49-4444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F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75 (7-22.7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82 (9.6-25.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4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17-0.49)</w:t>
            </w:r>
          </w:p>
        </w:tc>
      </w:tr>
      <w:tr w14:paraId="57856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kra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7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737.46 (26005.07-34432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9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710.03 (24145.8-42498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8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6.56 (136.91-181.2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7.29 (175.16-308.2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A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21-0.86)</w:t>
            </w:r>
          </w:p>
        </w:tc>
      </w:tr>
      <w:tr w14:paraId="6685A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2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3.55 (85.69-202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1.76 (306.55-645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5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4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97 (8.96-21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1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24 (7.63-16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68--0.25)</w:t>
            </w:r>
          </w:p>
        </w:tc>
      </w:tr>
      <w:tr w14:paraId="0B686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5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97.47 (3534.66-4220.9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1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84.53 (3533.74-4508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7 (16.91-20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6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32 (16.25-20.7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B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0.32-0.38)</w:t>
            </w:r>
          </w:p>
        </w:tc>
      </w:tr>
      <w:tr w14:paraId="2DBE4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2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3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44.98 (932.49-2762.1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39.8 (2744.99-8921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A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01 (9.62-28.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0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31 (11.76-38.2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9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9-1.35)</w:t>
            </w:r>
          </w:p>
        </w:tc>
      </w:tr>
      <w:tr w14:paraId="78E96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A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407.11 (21216.34-26770.7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2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212.35 (23366.34-2762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E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91 (20.77-26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65 (20.99-24.8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 (-0.38-0.05)</w:t>
            </w:r>
          </w:p>
        </w:tc>
      </w:tr>
      <w:tr w14:paraId="22D03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B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B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07 (10.04-18.8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F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81 (7.52-20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0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8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52 (25.35-47.5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4 (32.53-90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 (1.91-2.69)</w:t>
            </w:r>
          </w:p>
        </w:tc>
      </w:tr>
      <w:tr w14:paraId="556B9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1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rugu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F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5.25 (319.76-391.0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9.38 (287.95-354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8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28 (28.15-34.4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9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7 (24.07-29.6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B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2 (-0.82--0.22)</w:t>
            </w:r>
          </w:p>
        </w:tc>
      </w:tr>
      <w:tr w14:paraId="02CC4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B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59.17 (2023.22-3173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42.15 (4269.46-681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A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3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82 (23.57-36.9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0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62 (31.08-49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8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-0.1-0.85)</w:t>
            </w:r>
          </w:p>
        </w:tc>
      </w:tr>
      <w:tr w14:paraId="4A302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nuat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F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51 (13.05-55.3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13 (32.21-97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A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4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67 (22.27-94.4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B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64 (25.84-77.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5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 (-0.5--0.2)</w:t>
            </w:r>
          </w:p>
        </w:tc>
      </w:tr>
      <w:tr w14:paraId="60D5B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3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4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89.16 (2055.59-2571.6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6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89.26 (2404.59-4044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3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0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58 (25.67-32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06 (25.68-43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52-1)</w:t>
            </w:r>
          </w:p>
        </w:tc>
      </w:tr>
      <w:tr w14:paraId="2E5F1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6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iet Na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A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76.39 (4003.19-11633.5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11.38 (4643.86-1531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4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81 (14.04-40.7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1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99 (12.1-39.8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1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67--0.25)</w:t>
            </w:r>
          </w:p>
        </w:tc>
      </w:tr>
      <w:tr w14:paraId="338EA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Yem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8.1 (115.6-316.3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8.43 (456.43-1090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F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53 (2.51-6.8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37 (3.32-7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56-1.01)</w:t>
            </w:r>
          </w:p>
        </w:tc>
      </w:tr>
      <w:tr w14:paraId="61F1F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0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am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9.84 (389.92-904.4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6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5.4 (1170.37-3366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77 (12.85-29.8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03 (14.46-41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59-0.92)</w:t>
            </w:r>
          </w:p>
        </w:tc>
      </w:tr>
      <w:tr w14:paraId="64265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B2DE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imbabwe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DD1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3.49 (411.41-1326.47)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EB0B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11.7 (1114.02-3524.07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113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C66B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28 (10.38-33.46)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9EC2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32 (17.58-55.61)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CEC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9 (1.17-2.02)</w:t>
            </w:r>
          </w:p>
        </w:tc>
      </w:tr>
    </w:tbl>
    <w:p w14:paraId="59BD400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19865AC"/>
    <w:rsid w:val="02756101"/>
    <w:rsid w:val="0A3F75E5"/>
    <w:rsid w:val="2D537CEC"/>
    <w:rsid w:val="2E736344"/>
    <w:rsid w:val="31BF3A70"/>
    <w:rsid w:val="350E769E"/>
    <w:rsid w:val="361A2155"/>
    <w:rsid w:val="408C3152"/>
    <w:rsid w:val="45A52003"/>
    <w:rsid w:val="4B295E3F"/>
    <w:rsid w:val="4C7374B0"/>
    <w:rsid w:val="51131C92"/>
    <w:rsid w:val="5EFE39E7"/>
    <w:rsid w:val="622814F0"/>
    <w:rsid w:val="66EA7A57"/>
    <w:rsid w:val="6951698F"/>
    <w:rsid w:val="6B80746E"/>
    <w:rsid w:val="7AFC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589</Words>
  <Characters>22127</Characters>
  <Lines>0</Lines>
  <Paragraphs>0</Paragraphs>
  <TotalTime>0</TotalTime>
  <ScaleCrop>false</ScaleCrop>
  <LinksUpToDate>false</LinksUpToDate>
  <CharactersWithSpaces>2327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半边脸—</cp:lastModifiedBy>
  <dcterms:modified xsi:type="dcterms:W3CDTF">2024-11-19T06:5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86FD8E3D1F3436B92A53250F8CFF9E8_13</vt:lpwstr>
  </property>
</Properties>
</file>